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AE37D" w14:textId="5BB557EC" w:rsidR="00962D35" w:rsidRPr="008017FA" w:rsidRDefault="005A0D55" w:rsidP="00962D35">
      <w:pPr>
        <w:rPr>
          <w:b/>
        </w:rPr>
      </w:pPr>
      <w:r>
        <w:rPr>
          <w:b/>
          <w:bCs/>
        </w:rPr>
        <w:t>S3 T</w:t>
      </w:r>
      <w:r w:rsidR="00962D35">
        <w:rPr>
          <w:b/>
          <w:bCs/>
        </w:rPr>
        <w:t xml:space="preserve">able. </w:t>
      </w:r>
      <w:r w:rsidR="00C51899" w:rsidRPr="008017FA">
        <w:rPr>
          <w:b/>
        </w:rPr>
        <w:t xml:space="preserve">Tukey multiple comparison of means performed on total proteins recovered from adult </w:t>
      </w:r>
      <w:r w:rsidR="00C51899" w:rsidRPr="008017FA">
        <w:rPr>
          <w:b/>
          <w:i/>
        </w:rPr>
        <w:t xml:space="preserve">Notophthalmus </w:t>
      </w:r>
      <w:proofErr w:type="spellStart"/>
      <w:r w:rsidR="00C51899" w:rsidRPr="008017FA">
        <w:rPr>
          <w:b/>
          <w:i/>
        </w:rPr>
        <w:t>viridescens</w:t>
      </w:r>
      <w:proofErr w:type="spellEnd"/>
      <w:r w:rsidR="00C51899" w:rsidRPr="008017FA">
        <w:rPr>
          <w:b/>
        </w:rPr>
        <w:t xml:space="preserve"> skin between temperatures corrected by body mass (from Fig 6A).</w:t>
      </w:r>
    </w:p>
    <w:p w14:paraId="2E961C0F" w14:textId="77777777" w:rsidR="00962D35" w:rsidRDefault="00962D35" w:rsidP="00962D35">
      <w:pPr>
        <w:rPr>
          <w:b/>
          <w:bCs/>
        </w:rPr>
      </w:pPr>
      <w:r w:rsidRPr="00785F78">
        <w:rPr>
          <w:b/>
          <w:bCs/>
          <w:noProof/>
        </w:rPr>
        <w:drawing>
          <wp:inline distT="0" distB="0" distL="0" distR="0" wp14:anchorId="4FBF49C9" wp14:editId="787E71CB">
            <wp:extent cx="5008098" cy="1463040"/>
            <wp:effectExtent l="0" t="0" r="2540" b="3810"/>
            <wp:docPr id="78" name="Picture 78">
              <a:extLst xmlns:a="http://schemas.openxmlformats.org/drawingml/2006/main">
                <a:ext uri="{FF2B5EF4-FFF2-40B4-BE49-F238E27FC236}">
                  <a16:creationId xmlns:a16="http://schemas.microsoft.com/office/drawing/2014/main" id="{E0C7D6A2-C45A-4F22-AFCF-EF35A3C25E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>
                      <a:extLst>
                        <a:ext uri="{FF2B5EF4-FFF2-40B4-BE49-F238E27FC236}">
                          <a16:creationId xmlns:a16="http://schemas.microsoft.com/office/drawing/2014/main" id="{E0C7D6A2-C45A-4F22-AFCF-EF35A3C25E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09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699DB166" w14:textId="5E8BD08F" w:rsidR="008017FA" w:rsidRPr="00962D35" w:rsidRDefault="008017FA" w:rsidP="008017FA"/>
    <w:p w14:paraId="61829BCF" w14:textId="784DAF43" w:rsidR="00C51899" w:rsidRPr="00962D35" w:rsidRDefault="00C51899" w:rsidP="003929E9">
      <w:pPr>
        <w:spacing w:line="480" w:lineRule="auto"/>
      </w:pPr>
      <w:bookmarkStart w:id="0" w:name="_GoBack"/>
      <w:bookmarkEnd w:id="0"/>
    </w:p>
    <w:sectPr w:rsidR="00C51899" w:rsidRPr="00962D35" w:rsidSect="00AA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E3E9E"/>
    <w:multiLevelType w:val="hybridMultilevel"/>
    <w:tmpl w:val="0ACECC98"/>
    <w:lvl w:ilvl="0" w:tplc="78245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934A4"/>
    <w:multiLevelType w:val="hybridMultilevel"/>
    <w:tmpl w:val="2E9C8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93F3A"/>
    <w:rsid w:val="00002A66"/>
    <w:rsid w:val="000128CA"/>
    <w:rsid w:val="000502BB"/>
    <w:rsid w:val="00052E9A"/>
    <w:rsid w:val="00067BC4"/>
    <w:rsid w:val="00072597"/>
    <w:rsid w:val="000B2C99"/>
    <w:rsid w:val="000C6B0A"/>
    <w:rsid w:val="000E726B"/>
    <w:rsid w:val="00121F41"/>
    <w:rsid w:val="001364EE"/>
    <w:rsid w:val="0014087A"/>
    <w:rsid w:val="0014193E"/>
    <w:rsid w:val="0015217F"/>
    <w:rsid w:val="001562A1"/>
    <w:rsid w:val="001628B0"/>
    <w:rsid w:val="0016350A"/>
    <w:rsid w:val="0016532D"/>
    <w:rsid w:val="001736E3"/>
    <w:rsid w:val="001800D3"/>
    <w:rsid w:val="00193F3A"/>
    <w:rsid w:val="00196B7E"/>
    <w:rsid w:val="001A541B"/>
    <w:rsid w:val="001D58FF"/>
    <w:rsid w:val="001F2356"/>
    <w:rsid w:val="00202A68"/>
    <w:rsid w:val="00206BC3"/>
    <w:rsid w:val="00241A51"/>
    <w:rsid w:val="00290EB5"/>
    <w:rsid w:val="002C13A1"/>
    <w:rsid w:val="002D133C"/>
    <w:rsid w:val="002D2266"/>
    <w:rsid w:val="002F4F5B"/>
    <w:rsid w:val="003066B6"/>
    <w:rsid w:val="003174BE"/>
    <w:rsid w:val="00360799"/>
    <w:rsid w:val="00372E03"/>
    <w:rsid w:val="003750F2"/>
    <w:rsid w:val="0039262B"/>
    <w:rsid w:val="003929E9"/>
    <w:rsid w:val="003A023E"/>
    <w:rsid w:val="003A459B"/>
    <w:rsid w:val="003C3E12"/>
    <w:rsid w:val="003E7118"/>
    <w:rsid w:val="003E7247"/>
    <w:rsid w:val="00415827"/>
    <w:rsid w:val="00424BB8"/>
    <w:rsid w:val="00425E37"/>
    <w:rsid w:val="004311C2"/>
    <w:rsid w:val="00446DD4"/>
    <w:rsid w:val="004856B3"/>
    <w:rsid w:val="00487F09"/>
    <w:rsid w:val="00495A54"/>
    <w:rsid w:val="004E4B03"/>
    <w:rsid w:val="004E7634"/>
    <w:rsid w:val="00506322"/>
    <w:rsid w:val="005150CF"/>
    <w:rsid w:val="00536DB9"/>
    <w:rsid w:val="005411D4"/>
    <w:rsid w:val="005510F5"/>
    <w:rsid w:val="0056002E"/>
    <w:rsid w:val="00566AD7"/>
    <w:rsid w:val="00572863"/>
    <w:rsid w:val="005861B9"/>
    <w:rsid w:val="005872B8"/>
    <w:rsid w:val="00593036"/>
    <w:rsid w:val="005A0D55"/>
    <w:rsid w:val="005B53D1"/>
    <w:rsid w:val="00616D9F"/>
    <w:rsid w:val="00651ED4"/>
    <w:rsid w:val="00691993"/>
    <w:rsid w:val="006A3AF4"/>
    <w:rsid w:val="006F76DF"/>
    <w:rsid w:val="00722A59"/>
    <w:rsid w:val="007338AA"/>
    <w:rsid w:val="00735071"/>
    <w:rsid w:val="007862A7"/>
    <w:rsid w:val="007D2CF9"/>
    <w:rsid w:val="008017FA"/>
    <w:rsid w:val="00807C98"/>
    <w:rsid w:val="008239B5"/>
    <w:rsid w:val="00870D2B"/>
    <w:rsid w:val="008732EE"/>
    <w:rsid w:val="0088183A"/>
    <w:rsid w:val="008A16FA"/>
    <w:rsid w:val="008B34ED"/>
    <w:rsid w:val="008C1F6D"/>
    <w:rsid w:val="008D1B81"/>
    <w:rsid w:val="008D4BB4"/>
    <w:rsid w:val="008E7633"/>
    <w:rsid w:val="00914CC9"/>
    <w:rsid w:val="0092557D"/>
    <w:rsid w:val="00931144"/>
    <w:rsid w:val="00935165"/>
    <w:rsid w:val="0093716C"/>
    <w:rsid w:val="00942711"/>
    <w:rsid w:val="00946D98"/>
    <w:rsid w:val="00961563"/>
    <w:rsid w:val="00962D35"/>
    <w:rsid w:val="00A001F2"/>
    <w:rsid w:val="00A12209"/>
    <w:rsid w:val="00A230ED"/>
    <w:rsid w:val="00A259A0"/>
    <w:rsid w:val="00A375DD"/>
    <w:rsid w:val="00A7251E"/>
    <w:rsid w:val="00A933D3"/>
    <w:rsid w:val="00AA7C95"/>
    <w:rsid w:val="00AB1153"/>
    <w:rsid w:val="00AB687C"/>
    <w:rsid w:val="00AF4085"/>
    <w:rsid w:val="00AF73C8"/>
    <w:rsid w:val="00B21A3B"/>
    <w:rsid w:val="00B27CCD"/>
    <w:rsid w:val="00B3194D"/>
    <w:rsid w:val="00B4791A"/>
    <w:rsid w:val="00B57E85"/>
    <w:rsid w:val="00B779E6"/>
    <w:rsid w:val="00B907FF"/>
    <w:rsid w:val="00B9315A"/>
    <w:rsid w:val="00BD1C3E"/>
    <w:rsid w:val="00BF0F49"/>
    <w:rsid w:val="00C004D1"/>
    <w:rsid w:val="00C10CFC"/>
    <w:rsid w:val="00C20B26"/>
    <w:rsid w:val="00C23AEA"/>
    <w:rsid w:val="00C3363D"/>
    <w:rsid w:val="00C50729"/>
    <w:rsid w:val="00C51899"/>
    <w:rsid w:val="00CA3936"/>
    <w:rsid w:val="00CB36E6"/>
    <w:rsid w:val="00CC2442"/>
    <w:rsid w:val="00D46A07"/>
    <w:rsid w:val="00D70B06"/>
    <w:rsid w:val="00D751A6"/>
    <w:rsid w:val="00D83516"/>
    <w:rsid w:val="00DE45A7"/>
    <w:rsid w:val="00DF2614"/>
    <w:rsid w:val="00DF30B3"/>
    <w:rsid w:val="00DF4827"/>
    <w:rsid w:val="00DF55F5"/>
    <w:rsid w:val="00E04CF7"/>
    <w:rsid w:val="00E24E60"/>
    <w:rsid w:val="00E529A0"/>
    <w:rsid w:val="00E55F87"/>
    <w:rsid w:val="00E62E24"/>
    <w:rsid w:val="00E63D14"/>
    <w:rsid w:val="00E74DE5"/>
    <w:rsid w:val="00E8593D"/>
    <w:rsid w:val="00E86495"/>
    <w:rsid w:val="00E90EB6"/>
    <w:rsid w:val="00EA22C2"/>
    <w:rsid w:val="00EB53B6"/>
    <w:rsid w:val="00EB598C"/>
    <w:rsid w:val="00EC2B62"/>
    <w:rsid w:val="00ED07B1"/>
    <w:rsid w:val="00ED7261"/>
    <w:rsid w:val="00F06829"/>
    <w:rsid w:val="00F10723"/>
    <w:rsid w:val="00F70248"/>
    <w:rsid w:val="00F8047C"/>
    <w:rsid w:val="00F91BD6"/>
    <w:rsid w:val="00F92A75"/>
    <w:rsid w:val="00F95B66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839A99"/>
  <w15:docId w15:val="{F4E9C461-DD1F-B944-A7F8-F8A258BA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9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F3A"/>
    <w:rPr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3F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3A"/>
    <w:rPr>
      <w:rFonts w:ascii="Segoe UI" w:hAnsi="Segoe UI" w:cs="Segoe UI"/>
      <w:noProof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F3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F3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3F3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3F3A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3A"/>
    <w:rPr>
      <w:b/>
      <w:bCs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76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E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0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73940A1280647A6CC067C0BE5DB10" ma:contentTypeVersion="4" ma:contentTypeDescription="Create a new document." ma:contentTypeScope="" ma:versionID="0727fecbe46a65cc159c02d8011a59a1">
  <xsd:schema xmlns:xsd="http://www.w3.org/2001/XMLSchema" xmlns:xs="http://www.w3.org/2001/XMLSchema" xmlns:p="http://schemas.microsoft.com/office/2006/metadata/properties" xmlns:ns2="25a5cd54-8088-43c8-ac03-b5c55ac006af" targetNamespace="http://schemas.microsoft.com/office/2006/metadata/properties" ma:root="true" ma:fieldsID="500ca9e9e9b18371f64d218537f3c900" ns2:_="">
    <xsd:import namespace="25a5cd54-8088-43c8-ac03-b5c55ac006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cd54-8088-43c8-ac03-b5c55ac00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B5070-D72F-4908-969C-058A8923B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5cd54-8088-43c8-ac03-b5c55ac006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8889A-5B0F-4417-8896-3EA49AEC5C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7ABEA7-84CB-4D47-8993-587B48FA41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3842AB-1DF1-E341-920B-5D70C049A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Carter</dc:creator>
  <cp:lastModifiedBy>Gray, Matt</cp:lastModifiedBy>
  <cp:revision>3</cp:revision>
  <dcterms:created xsi:type="dcterms:W3CDTF">2020-12-30T20:32:00Z</dcterms:created>
  <dcterms:modified xsi:type="dcterms:W3CDTF">2020-12-3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73940A1280647A6CC067C0BE5DB10</vt:lpwstr>
  </property>
</Properties>
</file>